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8117B" w14:textId="77777777" w:rsidR="008D32AB" w:rsidRPr="00323DE3" w:rsidRDefault="008D32AB" w:rsidP="008D32AB">
      <w:pPr>
        <w:spacing w:after="49"/>
        <w:ind w:right="6"/>
        <w:jc w:val="center"/>
        <w:rPr>
          <w:rFonts w:ascii="Times New Roman" w:hAnsi="Times New Roman" w:cs="Times New Roman"/>
        </w:rPr>
      </w:pPr>
      <w:r w:rsidRPr="00323DE3">
        <w:rPr>
          <w:rFonts w:ascii="Times New Roman" w:eastAsia="Times New Roman" w:hAnsi="Times New Roman" w:cs="Times New Roman"/>
        </w:rPr>
        <w:t xml:space="preserve">Supplementary File 1: COREQ checklist </w:t>
      </w:r>
    </w:p>
    <w:p w14:paraId="7963614A" w14:textId="77777777" w:rsidR="008D32AB" w:rsidRPr="00323DE3" w:rsidRDefault="008D32AB" w:rsidP="008D32AB">
      <w:pPr>
        <w:spacing w:after="0" w:line="238" w:lineRule="auto"/>
        <w:rPr>
          <w:rFonts w:ascii="Times New Roman" w:hAnsi="Times New Roman" w:cs="Times New Roman"/>
        </w:rPr>
      </w:pPr>
      <w:r w:rsidRPr="00323DE3">
        <w:rPr>
          <w:rFonts w:ascii="Times New Roman" w:eastAsia="Times New Roman" w:hAnsi="Times New Roman" w:cs="Times New Roman"/>
        </w:rPr>
        <w:t xml:space="preserve">Consolidated criteria for reporting qualitative studies (COREQ): 32-item checklist </w:t>
      </w:r>
    </w:p>
    <w:p w14:paraId="74984A44" w14:textId="77777777" w:rsidR="008D32AB" w:rsidRPr="00323DE3" w:rsidRDefault="008D32AB" w:rsidP="008D32AB">
      <w:pPr>
        <w:spacing w:after="0"/>
        <w:rPr>
          <w:rFonts w:ascii="Times New Roman" w:hAnsi="Times New Roman" w:cs="Times New Roman"/>
        </w:rPr>
      </w:pPr>
      <w:r w:rsidRPr="00323DE3">
        <w:rPr>
          <w:rFonts w:ascii="Times New Roman" w:eastAsia="Times New Roman" w:hAnsi="Times New Roman" w:cs="Times New Roman"/>
        </w:rPr>
        <w:t xml:space="preserve"> </w:t>
      </w:r>
    </w:p>
    <w:p w14:paraId="1166129C" w14:textId="77777777" w:rsidR="008D32AB" w:rsidRPr="00323DE3" w:rsidRDefault="008D32AB" w:rsidP="008D32AB">
      <w:pPr>
        <w:spacing w:after="0"/>
        <w:rPr>
          <w:rFonts w:ascii="Times New Roman" w:hAnsi="Times New Roman" w:cs="Times New Roman"/>
        </w:rPr>
      </w:pPr>
      <w:r w:rsidRPr="00323DE3">
        <w:rPr>
          <w:rFonts w:ascii="Times New Roman" w:eastAsia="Times New Roman" w:hAnsi="Times New Roman" w:cs="Times New Roman"/>
        </w:rPr>
        <w:t xml:space="preserve">Developed from: </w:t>
      </w:r>
    </w:p>
    <w:p w14:paraId="13E4A08C" w14:textId="77777777" w:rsidR="008D32AB" w:rsidRPr="00323DE3" w:rsidRDefault="008D32AB" w:rsidP="008D32AB">
      <w:pPr>
        <w:spacing w:after="22" w:line="239" w:lineRule="auto"/>
        <w:rPr>
          <w:rFonts w:ascii="Times New Roman" w:hAnsi="Times New Roman" w:cs="Times New Roman"/>
        </w:rPr>
      </w:pPr>
      <w:r w:rsidRPr="00323DE3">
        <w:rPr>
          <w:rFonts w:ascii="Times New Roman" w:eastAsia="Times New Roman" w:hAnsi="Times New Roman" w:cs="Times New Roman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44EFE557" w14:textId="77777777" w:rsidR="008D32AB" w:rsidRPr="00323DE3" w:rsidRDefault="008D32AB" w:rsidP="008D32A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6206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492"/>
        <w:gridCol w:w="2694"/>
        <w:gridCol w:w="3685"/>
        <w:gridCol w:w="2552"/>
        <w:gridCol w:w="7736"/>
        <w:gridCol w:w="6036"/>
      </w:tblGrid>
      <w:tr w:rsidR="001D7E5C" w:rsidRPr="00323DE3" w14:paraId="5CC2A330" w14:textId="3B241DD7" w:rsidTr="001D7E5C">
        <w:trPr>
          <w:gridAfter w:val="2"/>
          <w:wAfter w:w="13772" w:type="dxa"/>
          <w:trHeight w:val="105"/>
          <w:tblHeader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23E0336" w14:textId="77777777" w:rsidR="001D7E5C" w:rsidRPr="00323DE3" w:rsidRDefault="001D7E5C" w:rsidP="006B0C74">
            <w:pPr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00E08D4" w14:textId="7238ADEE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Guide Questions/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575A188" w14:textId="41BE8FB0" w:rsidR="001D7E5C" w:rsidRPr="00323DE3" w:rsidRDefault="001D7E5C" w:rsidP="006B0C74">
            <w:pPr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399A07D" w14:textId="35DA0B74" w:rsidR="001D7E5C" w:rsidRPr="00323DE3" w:rsidRDefault="001D7E5C" w:rsidP="006B0C7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>Report</w:t>
            </w:r>
          </w:p>
        </w:tc>
      </w:tr>
      <w:tr w:rsidR="001D7E5C" w:rsidRPr="00323DE3" w14:paraId="13747E11" w14:textId="67AEBE04" w:rsidTr="001D7E5C">
        <w:trPr>
          <w:gridAfter w:val="2"/>
          <w:wAfter w:w="13772" w:type="dxa"/>
          <w:trHeight w:val="210"/>
        </w:trPr>
        <w:tc>
          <w:tcPr>
            <w:tcW w:w="9882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B5EE6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  <w:tc>
          <w:tcPr>
            <w:tcW w:w="255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7ACB" w14:textId="77777777" w:rsidR="001D7E5C" w:rsidRPr="00323DE3" w:rsidRDefault="001D7E5C" w:rsidP="006B0C74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7C41AC71" w14:textId="1ABF8156" w:rsidTr="001D7E5C">
        <w:trPr>
          <w:gridAfter w:val="2"/>
          <w:wAfter w:w="13772" w:type="dxa"/>
          <w:trHeight w:val="330"/>
        </w:trPr>
        <w:tc>
          <w:tcPr>
            <w:tcW w:w="98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503DA" w14:textId="77777777" w:rsidR="001D7E5C" w:rsidRPr="00323DE3" w:rsidRDefault="001D7E5C" w:rsidP="006B0C74">
            <w:pPr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Personal Characteristics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16D93" w14:textId="77777777" w:rsidR="001D7E5C" w:rsidRPr="00323DE3" w:rsidRDefault="001D7E5C" w:rsidP="006B0C7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75C67905" w14:textId="6065761E" w:rsidTr="001D7E5C">
        <w:trPr>
          <w:gridAfter w:val="2"/>
          <w:wAfter w:w="13772" w:type="dxa"/>
          <w:trHeight w:val="23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15AC4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. Interviewer/ facilitator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40AD0" w14:textId="77777777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F9FE9" w14:textId="241C471A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1554F" w14:textId="5A8B4106" w:rsidR="001D7E5C" w:rsidRPr="00323DE3" w:rsidRDefault="00323DE3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1 </w:t>
            </w:r>
          </w:p>
        </w:tc>
      </w:tr>
      <w:tr w:rsidR="001D7E5C" w:rsidRPr="00323DE3" w14:paraId="646FDA9B" w14:textId="29E28D92" w:rsidTr="001D7E5C">
        <w:trPr>
          <w:gridAfter w:val="2"/>
          <w:wAfter w:w="13772" w:type="dxa"/>
          <w:trHeight w:val="23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A1DAAAD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. Credential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F29A469" w14:textId="77777777" w:rsidR="001D7E5C" w:rsidRPr="00323DE3" w:rsidRDefault="001D7E5C" w:rsidP="006B0C74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at were the researcher’s credentials? E.g., PhD, MD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9529C2" w14:textId="31AE686D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Master’s Degre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35DD3A8" w14:textId="47DAC95F" w:rsidR="001D7E5C" w:rsidRPr="00323DE3" w:rsidRDefault="00DF5628" w:rsidP="006B0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1</w:t>
            </w:r>
          </w:p>
        </w:tc>
      </w:tr>
      <w:tr w:rsidR="001D7E5C" w:rsidRPr="00323DE3" w14:paraId="3D5E1A95" w14:textId="718DC804" w:rsidTr="001D7E5C">
        <w:trPr>
          <w:gridAfter w:val="2"/>
          <w:wAfter w:w="13772" w:type="dxa"/>
          <w:trHeight w:val="16"/>
        </w:trPr>
        <w:tc>
          <w:tcPr>
            <w:tcW w:w="3503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2225210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3. Occupation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9B2FCE9" w14:textId="77777777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8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29D7354" w14:textId="4088928B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ublic health specialist/Behavioral Scientist</w:t>
            </w:r>
          </w:p>
        </w:tc>
        <w:tc>
          <w:tcPr>
            <w:tcW w:w="2552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73F488C" w14:textId="5886E38D" w:rsidR="001D7E5C" w:rsidRPr="00323DE3" w:rsidRDefault="00323DE3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8</w:t>
            </w:r>
          </w:p>
        </w:tc>
      </w:tr>
      <w:tr w:rsidR="001D7E5C" w:rsidRPr="00323DE3" w14:paraId="52220F4C" w14:textId="01CF0FE2" w:rsidTr="001D7E5C">
        <w:trPr>
          <w:gridAfter w:val="2"/>
          <w:wAfter w:w="13772" w:type="dxa"/>
          <w:trHeight w:val="126"/>
        </w:trPr>
        <w:tc>
          <w:tcPr>
            <w:tcW w:w="3503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EA164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4. Gender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25C4F" w14:textId="77777777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as the researcher male or female?</w:t>
            </w:r>
          </w:p>
        </w:tc>
        <w:tc>
          <w:tcPr>
            <w:tcW w:w="368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C1A85" w14:textId="730BC8D0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5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0F97" w14:textId="65515D70" w:rsidR="001D7E5C" w:rsidRPr="00323DE3" w:rsidRDefault="00DF5628" w:rsidP="006B0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1</w:t>
            </w:r>
          </w:p>
        </w:tc>
      </w:tr>
      <w:tr w:rsidR="001D7E5C" w:rsidRPr="00323DE3" w14:paraId="3D4D8A29" w14:textId="60E0006D" w:rsidTr="001D7E5C">
        <w:trPr>
          <w:gridAfter w:val="2"/>
          <w:wAfter w:w="13772" w:type="dxa"/>
          <w:trHeight w:val="123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1AC2D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5. Experience and training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724D2" w14:textId="77777777" w:rsidR="001D7E5C" w:rsidRPr="00323DE3" w:rsidRDefault="001D7E5C" w:rsidP="006B0C74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C6A7A" w14:textId="09289A53" w:rsidR="001D7E5C" w:rsidRPr="00323DE3" w:rsidRDefault="001D7E5C" w:rsidP="006B0C74">
            <w:pPr>
              <w:ind w:right="10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Research experience, Implementation of HIV progra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D4E03" w14:textId="4B841C18" w:rsidR="001D7E5C" w:rsidRPr="00323DE3" w:rsidRDefault="00DF5628" w:rsidP="006B0C74">
            <w:pPr>
              <w:ind w:right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8</w:t>
            </w:r>
          </w:p>
        </w:tc>
      </w:tr>
      <w:tr w:rsidR="001D7E5C" w:rsidRPr="00323DE3" w14:paraId="18222E02" w14:textId="3E267898" w:rsidTr="001D7E5C">
        <w:trPr>
          <w:gridAfter w:val="2"/>
          <w:wAfter w:w="13772" w:type="dxa"/>
          <w:trHeight w:val="23"/>
        </w:trPr>
        <w:tc>
          <w:tcPr>
            <w:tcW w:w="988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BA1771" w14:textId="77777777" w:rsidR="001D7E5C" w:rsidRPr="00323DE3" w:rsidRDefault="001D7E5C" w:rsidP="006B0C74">
            <w:pPr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Relationship with participant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ED3F33" w14:textId="77777777" w:rsidR="001D7E5C" w:rsidRPr="00323DE3" w:rsidRDefault="001D7E5C" w:rsidP="006B0C7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5DF5EAA7" w14:textId="7C9E7B83" w:rsidTr="001D7E5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772" w:type="dxa"/>
          <w:trHeight w:val="41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BC20A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6. Relationship established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FE621" w14:textId="77777777" w:rsidR="001D7E5C" w:rsidRPr="00323DE3" w:rsidRDefault="001D7E5C" w:rsidP="006B0C74">
            <w:pPr>
              <w:ind w:right="5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C5A6C" w14:textId="2A8DBD47" w:rsidR="001D7E5C" w:rsidRPr="00323DE3" w:rsidRDefault="001D7E5C" w:rsidP="006B0C74">
            <w:pPr>
              <w:ind w:right="5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Rapport building through community engagement/entry meet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557AF" w14:textId="37519129" w:rsidR="001D7E5C" w:rsidRPr="00323DE3" w:rsidRDefault="00F278B9" w:rsidP="006B0C74">
            <w:pPr>
              <w:ind w:right="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7</w:t>
            </w:r>
          </w:p>
        </w:tc>
      </w:tr>
      <w:tr w:rsidR="001D7E5C" w:rsidRPr="00323DE3" w14:paraId="5FA585EE" w14:textId="6D31C198" w:rsidTr="001D7E5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772" w:type="dxa"/>
          <w:trHeight w:val="212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7E79A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7. Participant knowledge of the interviewer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CDE1C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17F82" w14:textId="58CC7CDC" w:rsidR="001D7E5C" w:rsidRPr="00323DE3" w:rsidRDefault="001D7E5C" w:rsidP="006B0C74">
            <w:pPr>
              <w:ind w:right="96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Goals and purpose of the research (Knew that the data was for a PhD at UON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CC913" w14:textId="19E7F167" w:rsidR="001D7E5C" w:rsidRPr="00323DE3" w:rsidRDefault="00F278B9" w:rsidP="006B0C74">
            <w:pPr>
              <w:ind w:right="9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7</w:t>
            </w:r>
          </w:p>
        </w:tc>
      </w:tr>
      <w:tr w:rsidR="001D7E5C" w:rsidRPr="00323DE3" w14:paraId="2B1CDCF6" w14:textId="391AA443" w:rsidTr="001D7E5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772" w:type="dxa"/>
          <w:trHeight w:val="701"/>
        </w:trPr>
        <w:tc>
          <w:tcPr>
            <w:tcW w:w="3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FD4EC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lastRenderedPageBreak/>
              <w:t xml:space="preserve">8. Interviewer characteristic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85D4B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FCDF3" w14:textId="534E95A0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Reasons and interests in the research topic. They also reported the researcher’s demonstration of passion in the research topic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C6752" w14:textId="007AAA48" w:rsidR="001D7E5C" w:rsidRPr="00323DE3" w:rsidRDefault="00F278B9" w:rsidP="006B0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7</w:t>
            </w:r>
          </w:p>
        </w:tc>
      </w:tr>
      <w:tr w:rsidR="001D7E5C" w:rsidRPr="00323DE3" w14:paraId="294BFAF6" w14:textId="32B48B7B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56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5A29C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 Domain 2: study desig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7CD97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66A75203" w14:textId="6A7706E0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25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7835C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Theoretical framework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FA43A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1E56845F" w14:textId="515C31A4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557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22504" w14:textId="77777777" w:rsidR="001D7E5C" w:rsidRPr="00323DE3" w:rsidRDefault="001D7E5C" w:rsidP="006B0C74">
            <w:pPr>
              <w:ind w:left="2" w:right="51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9. Methodological orientation and Theory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952E1D2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E437A2D" w14:textId="77777777" w:rsidR="001D7E5C" w:rsidRPr="00323DE3" w:rsidRDefault="001D7E5C" w:rsidP="00D613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The study utilized the Patient Explanatory Model of Illness by Arthur Kleinman. </w:t>
            </w:r>
          </w:p>
          <w:p w14:paraId="3BAE0730" w14:textId="1B2D91EA" w:rsidR="001D7E5C" w:rsidRPr="00323DE3" w:rsidRDefault="001D7E5C" w:rsidP="00D613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The data analysis utilized a content analysis approach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8E9420F" w14:textId="016B5FBA" w:rsidR="001D7E5C" w:rsidRPr="00323DE3" w:rsidRDefault="001D7E5C" w:rsidP="001D7E5C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5</w:t>
            </w:r>
          </w:p>
        </w:tc>
      </w:tr>
      <w:tr w:rsidR="001D7E5C" w:rsidRPr="00323DE3" w14:paraId="22FF19C1" w14:textId="07981F5B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215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0F25F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Participant selection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79ABB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417DA0AB" w14:textId="42F7EC5F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575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BC2AD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0. Sampling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FB83E37" w14:textId="77777777" w:rsidR="001D7E5C" w:rsidRPr="00323DE3" w:rsidRDefault="001D7E5C" w:rsidP="006B0C74">
            <w:pPr>
              <w:ind w:right="37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How were participants selected? e.g., purposive, convenience, consecutive, snowball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A3795E0" w14:textId="2A3CFDC5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 Purposive random sampling with elements of snowball sampling to capture information around KP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33DCD7" w14:textId="6050CE88" w:rsidR="001D7E5C" w:rsidRPr="00323DE3" w:rsidRDefault="00622FDA" w:rsidP="006B0C74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Pg </w:t>
            </w:r>
            <w:r w:rsidR="00DF5628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D7E5C" w:rsidRPr="00323DE3" w14:paraId="77239455" w14:textId="2CAC0643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404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9A85A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1. Method of approach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0C2B36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How were participants approached? e.g., face-to-face, telephone, mail, email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CE27807" w14:textId="1BDE20F1" w:rsidR="001D7E5C" w:rsidRPr="00323DE3" w:rsidRDefault="001D7E5C" w:rsidP="006B0C74">
            <w:pPr>
              <w:ind w:left="1" w:right="35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79103B" w14:textId="1644CDAD" w:rsidR="001D7E5C" w:rsidRPr="003F19DA" w:rsidRDefault="00F278B9" w:rsidP="00F278B9">
            <w:pPr>
              <w:ind w:right="35"/>
              <w:rPr>
                <w:rFonts w:ascii="Times New Roman" w:hAnsi="Times New Roman" w:cs="Times New Roman"/>
              </w:rPr>
            </w:pPr>
            <w:r w:rsidRPr="003F19DA">
              <w:rPr>
                <w:rFonts w:ascii="Times New Roman" w:hAnsi="Times New Roman" w:cs="Times New Roman"/>
              </w:rPr>
              <w:t xml:space="preserve">Pg </w:t>
            </w:r>
            <w:r w:rsidR="00DF5628" w:rsidRPr="003F19DA">
              <w:rPr>
                <w:rFonts w:ascii="Times New Roman" w:hAnsi="Times New Roman" w:cs="Times New Roman"/>
              </w:rPr>
              <w:t>6</w:t>
            </w:r>
          </w:p>
        </w:tc>
      </w:tr>
      <w:tr w:rsidR="001D7E5C" w:rsidRPr="00323DE3" w14:paraId="5DC4D3B6" w14:textId="657083BE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101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E8162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2. Sample siz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B653DD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How many participants were in the study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DBBEECB" w14:textId="393184DC" w:rsidR="001D7E5C" w:rsidRPr="00323DE3" w:rsidRDefault="001D7E5C" w:rsidP="006B0C74">
            <w:pPr>
              <w:ind w:left="1" w:right="62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35 (25 young people, 5 clinical HCPs and 5 Non-clinical HCP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7B07D6" w14:textId="328FA702" w:rsidR="001D7E5C" w:rsidRPr="00323DE3" w:rsidRDefault="00622FDA" w:rsidP="006B0C74">
            <w:pPr>
              <w:ind w:left="1" w:right="62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7</w:t>
            </w:r>
          </w:p>
        </w:tc>
      </w:tr>
      <w:tr w:rsidR="001D7E5C" w:rsidRPr="00323DE3" w14:paraId="78AE4267" w14:textId="12E8613B" w:rsidTr="001D7E5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772" w:type="dxa"/>
          <w:trHeight w:val="242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FADD22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3. Non-participation Setting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D025065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CD313DF" w14:textId="551E19D1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None refused to participate. None dropped ou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7E6C8A8" w14:textId="449AF1C7" w:rsidR="001D7E5C" w:rsidRPr="00323DE3" w:rsidRDefault="00F278B9" w:rsidP="006B0C74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7E5C" w:rsidRPr="00323DE3" w14:paraId="4BCE75A2" w14:textId="6BACC605" w:rsidTr="001D7E5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772" w:type="dxa"/>
          <w:trHeight w:val="32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654F0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4. Setting of data collection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F656E34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ere was the data collected? e.g., home, clinic, workplace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CD3424" w14:textId="77777777" w:rsidR="001D7E5C" w:rsidRPr="00323DE3" w:rsidRDefault="001D7E5C" w:rsidP="000A2A5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articipant diaries and home visits were done at home</w:t>
            </w:r>
          </w:p>
          <w:p w14:paraId="3DE1B0F1" w14:textId="77777777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</w:p>
          <w:p w14:paraId="014193C4" w14:textId="259C529D" w:rsidR="001D7E5C" w:rsidRPr="00323DE3" w:rsidRDefault="001D7E5C" w:rsidP="000A2A5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Structured clinical observations, case narratives and IDIs and KIIs were done at the faci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35AAB8" w14:textId="3CF9ACAC" w:rsidR="001D7E5C" w:rsidRPr="00323DE3" w:rsidRDefault="00932DE8" w:rsidP="00932DE8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8</w:t>
            </w:r>
          </w:p>
        </w:tc>
      </w:tr>
      <w:tr w:rsidR="001D7E5C" w:rsidRPr="00323DE3" w14:paraId="75C28318" w14:textId="4BE34D41" w:rsidTr="001D7E5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772" w:type="dxa"/>
          <w:trHeight w:val="134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3A0DE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5. Presence of nonparticipant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BF41DC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24E6D43" w14:textId="337417A4" w:rsidR="001D7E5C" w:rsidRPr="00323DE3" w:rsidRDefault="00932DE8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There was no other person present during the interviews apart from the interviewer and the participant. The interviewer also served as a note taker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178C7B" w14:textId="39D7657E" w:rsidR="001D7E5C" w:rsidRPr="00323DE3" w:rsidRDefault="00932DE8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8</w:t>
            </w:r>
          </w:p>
        </w:tc>
      </w:tr>
      <w:tr w:rsidR="001D7E5C" w:rsidRPr="00323DE3" w14:paraId="0B22E34C" w14:textId="24752AAB" w:rsidTr="001D7E5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772" w:type="dxa"/>
          <w:trHeight w:val="458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22C352B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6. Description of sampl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500796E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hat are the important characteristics of the sample? e.g. demographic data, date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988B23D" w14:textId="0A3182EF" w:rsidR="001D7E5C" w:rsidRPr="00323DE3" w:rsidRDefault="001D7E5C" w:rsidP="000A2A51">
            <w:pPr>
              <w:pStyle w:val="ListParagraph"/>
              <w:numPr>
                <w:ilvl w:val="0"/>
                <w:numId w:val="2"/>
              </w:numPr>
              <w:ind w:right="60"/>
              <w:jc w:val="both"/>
              <w:rPr>
                <w:rFonts w:ascii="Times New Roman" w:eastAsia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Demographic characteristics such as age</w:t>
            </w:r>
          </w:p>
          <w:p w14:paraId="287E50AB" w14:textId="77777777" w:rsidR="001D7E5C" w:rsidRPr="00323DE3" w:rsidRDefault="001D7E5C" w:rsidP="000A2A51">
            <w:pPr>
              <w:pStyle w:val="ListParagraph"/>
              <w:numPr>
                <w:ilvl w:val="0"/>
                <w:numId w:val="2"/>
              </w:numPr>
              <w:ind w:right="60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HIV status (HIV positive)</w:t>
            </w:r>
          </w:p>
          <w:p w14:paraId="335B28D1" w14:textId="77777777" w:rsidR="001D7E5C" w:rsidRPr="00323DE3" w:rsidRDefault="001D7E5C" w:rsidP="000A2A51">
            <w:pPr>
              <w:pStyle w:val="ListParagraph"/>
              <w:numPr>
                <w:ilvl w:val="0"/>
                <w:numId w:val="2"/>
              </w:numPr>
              <w:ind w:right="60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Adherence information (ever defaulted or never defaulted)</w:t>
            </w:r>
          </w:p>
          <w:p w14:paraId="3CCAA5CE" w14:textId="77777777" w:rsidR="001D7E5C" w:rsidRPr="00323DE3" w:rsidRDefault="001D7E5C" w:rsidP="000A2A51">
            <w:pPr>
              <w:pStyle w:val="ListParagraph"/>
              <w:numPr>
                <w:ilvl w:val="0"/>
                <w:numId w:val="2"/>
              </w:numPr>
              <w:ind w:right="60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eriod on ART (Minimum of 1 year)</w:t>
            </w:r>
          </w:p>
          <w:p w14:paraId="6E3F3D63" w14:textId="7367DCD3" w:rsidR="001D7E5C" w:rsidRPr="00323DE3" w:rsidRDefault="001D7E5C" w:rsidP="000A2A51">
            <w:pPr>
              <w:pStyle w:val="ListParagraph"/>
              <w:numPr>
                <w:ilvl w:val="0"/>
                <w:numId w:val="2"/>
              </w:numPr>
              <w:ind w:right="60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Gender considerat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DF2AFBF" w14:textId="0284FE9E" w:rsidR="001D7E5C" w:rsidRPr="00323DE3" w:rsidRDefault="00932DE8" w:rsidP="00932DE8">
            <w:pPr>
              <w:ind w:right="60"/>
              <w:jc w:val="both"/>
              <w:rPr>
                <w:rFonts w:ascii="Times New Roman" w:eastAsia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Pg </w:t>
            </w:r>
            <w:r w:rsidR="00DF5628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D7E5C" w:rsidRPr="00323DE3" w14:paraId="310448BE" w14:textId="77777777" w:rsidTr="001D7E5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9871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6967A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Data collection </w:t>
            </w:r>
          </w:p>
        </w:tc>
        <w:tc>
          <w:tcPr>
            <w:tcW w:w="2552" w:type="dxa"/>
          </w:tcPr>
          <w:p w14:paraId="01E352D9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6" w:type="dxa"/>
          </w:tcPr>
          <w:p w14:paraId="6477A52D" w14:textId="224D131F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6" w:type="dxa"/>
          </w:tcPr>
          <w:p w14:paraId="5D08ADE6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1D7E5C" w:rsidRPr="00323DE3" w14:paraId="455E46AC" w14:textId="08EE065C" w:rsidTr="001D7E5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772" w:type="dxa"/>
          <w:trHeight w:val="395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6761FD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7. Interview guid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526ECE4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ere questions, prompts, and guides provided by the authors? Was it pilot test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15AD9B1" w14:textId="63E67544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Yes, they were done by the interviewer. The tools were pilot tested and feedback incorporated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E769B64" w14:textId="119312E4" w:rsidR="001D7E5C" w:rsidRPr="00323DE3" w:rsidRDefault="00D95D2F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8</w:t>
            </w:r>
          </w:p>
        </w:tc>
      </w:tr>
      <w:tr w:rsidR="001D7E5C" w:rsidRPr="00323DE3" w14:paraId="527059A3" w14:textId="17341CFE" w:rsidTr="001D7E5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2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A1990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8. Repeat interview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43846E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3C1EA4" w14:textId="493BC57F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 N</w:t>
            </w:r>
            <w:r w:rsidR="00D95D2F" w:rsidRPr="00323DE3">
              <w:rPr>
                <w:rFonts w:ascii="Times New Roman" w:eastAsia="Times New Roman" w:hAnsi="Times New Roman" w:cs="Times New Roman"/>
              </w:rPr>
              <w:t>o repeat interviews were d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549066A" w14:textId="09803AFD" w:rsidR="001D7E5C" w:rsidRPr="00323DE3" w:rsidRDefault="00F278B9" w:rsidP="006B0C74">
            <w:pPr>
              <w:ind w:lef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D7E5C" w:rsidRPr="00323DE3" w14:paraId="69DA709C" w14:textId="1D87F34E" w:rsidTr="001D7E5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3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2BA532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19. Audio/visual recording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46D46FC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F48E087" w14:textId="7B7D56F4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Interviews were audio recorded using recorders. Each interviewer had a recorder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38DAA97" w14:textId="6F90D410" w:rsidR="001D7E5C" w:rsidRPr="00323DE3" w:rsidRDefault="00217AA5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3424B52D" w14:textId="6CD61F9F" w:rsidTr="001D7E5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16"/>
        </w:trPr>
        <w:tc>
          <w:tcPr>
            <w:tcW w:w="349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FB24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0. Field notes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B95988D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3685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50A3875" w14:textId="2A58760D" w:rsidR="001D7E5C" w:rsidRPr="00323DE3" w:rsidRDefault="001D7E5C" w:rsidP="006B0C74">
            <w:pPr>
              <w:spacing w:after="1" w:line="237" w:lineRule="auto"/>
              <w:ind w:left="1" w:right="20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Yes. The interviewer doubled up as a note taker. </w:t>
            </w:r>
          </w:p>
        </w:tc>
        <w:tc>
          <w:tcPr>
            <w:tcW w:w="255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D87FC83" w14:textId="04BD7F79" w:rsidR="001D7E5C" w:rsidRPr="00323DE3" w:rsidRDefault="00217AA5" w:rsidP="006B0C74">
            <w:pPr>
              <w:spacing w:after="1" w:line="237" w:lineRule="auto"/>
              <w:ind w:left="1" w:right="20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F278B9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66EFCC27" w14:textId="14EF2135" w:rsidTr="001D7E5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285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473C8F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1. Duration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AEB4982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F700154" w14:textId="3AB397B5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45 – 60 minu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4D9AC38" w14:textId="0F1E8D05" w:rsidR="001D7E5C" w:rsidRPr="00323DE3" w:rsidRDefault="00217AA5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8</w:t>
            </w:r>
          </w:p>
        </w:tc>
      </w:tr>
      <w:tr w:rsidR="001D7E5C" w:rsidRPr="00323DE3" w14:paraId="1C8D1D17" w14:textId="1DB0C281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32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7EFCD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2. Data saturation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375A12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2875323" w14:textId="7CD481DB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228065" w14:textId="51CF4480" w:rsidR="001D7E5C" w:rsidRPr="00323DE3" w:rsidRDefault="00217AA5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22655253" w14:textId="43A458A4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107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1B7BF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3. Transcripts returned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3131AAB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F2C465" w14:textId="2ED68B8B" w:rsidR="001D7E5C" w:rsidRPr="00323DE3" w:rsidRDefault="00217AA5" w:rsidP="006B0C74">
            <w:pPr>
              <w:ind w:left="1"/>
              <w:rPr>
                <w:rFonts w:ascii="Times New Roman" w:hAnsi="Times New Roman" w:cs="Times New Roman"/>
              </w:rPr>
            </w:pPr>
            <w:proofErr w:type="gramStart"/>
            <w:r w:rsidRPr="00323DE3">
              <w:rPr>
                <w:rFonts w:ascii="Times New Roman" w:hAnsi="Times New Roman" w:cs="Times New Roman"/>
              </w:rPr>
              <w:t>No</w:t>
            </w:r>
            <w:proofErr w:type="gramEnd"/>
            <w:r w:rsidRPr="00323DE3">
              <w:rPr>
                <w:rFonts w:ascii="Times New Roman" w:hAnsi="Times New Roman" w:cs="Times New Roman"/>
              </w:rPr>
              <w:t xml:space="preserve"> the interviews were not returned to the participant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E95D07" w14:textId="4A510150" w:rsidR="001D7E5C" w:rsidRPr="00323DE3" w:rsidRDefault="00DF5628" w:rsidP="006B0C74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7E5C" w:rsidRPr="00323DE3" w14:paraId="2FA09C58" w14:textId="1DA29A08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200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08C1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BD923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2DD31126" w14:textId="35C5B7FB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65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AB9B4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Data analysis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FEEBA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3391E0C7" w14:textId="32E63E8C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32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A1B8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4. Number of data coder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B59CB30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How many data coders coded the data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D4C4E2" w14:textId="5D543CB6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Two. OM and P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5FA46C4" w14:textId="74BF4ACC" w:rsidR="001D7E5C" w:rsidRPr="00323DE3" w:rsidRDefault="001566FE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23668B79" w14:textId="2D79B91A" w:rsidTr="001D7E5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772" w:type="dxa"/>
          <w:trHeight w:val="25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69017D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5. Description of the coding tre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D6B1864" w14:textId="77777777" w:rsidR="001D7E5C" w:rsidRPr="00323DE3" w:rsidRDefault="001D7E5C" w:rsidP="006B0C74">
            <w:pPr>
              <w:ind w:right="4"/>
              <w:jc w:val="both"/>
              <w:rPr>
                <w:rFonts w:ascii="Times New Roman" w:eastAsia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Did the authors provide a description of the coding tree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0937119" w14:textId="124F5C0D" w:rsidR="001D7E5C" w:rsidRPr="00323DE3" w:rsidRDefault="001D7E5C" w:rsidP="006B0C74">
            <w:pPr>
              <w:ind w:left="1" w:right="28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1BEE380" w14:textId="32555753" w:rsidR="001D7E5C" w:rsidRPr="00323DE3" w:rsidRDefault="002001A4" w:rsidP="006B0C74">
            <w:pPr>
              <w:ind w:left="1" w:right="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9</w:t>
            </w:r>
          </w:p>
        </w:tc>
      </w:tr>
      <w:tr w:rsidR="001D7E5C" w:rsidRPr="00323DE3" w14:paraId="039ABF1E" w14:textId="032A832A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207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16E0F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6. Derivation of theme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E80BC4" w14:textId="77777777" w:rsidR="001D7E5C" w:rsidRPr="00323DE3" w:rsidRDefault="001D7E5C" w:rsidP="006B0C74">
            <w:pPr>
              <w:spacing w:line="238" w:lineRule="auto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E1841A1" w14:textId="5D1025B0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Both inductive and deductive approaches were utilized. First themes were developed deductively from the interview guide based on the WHO dimensions of adherence. Then emerging themes were included inductively.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F697AF" w14:textId="3E599BD4" w:rsidR="001D7E5C" w:rsidRPr="00323DE3" w:rsidRDefault="001566FE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7F23FF9D" w14:textId="5F25DB9B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16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29EAA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7. Softwar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3ADC583" w14:textId="77777777" w:rsidR="001D7E5C" w:rsidRPr="00323DE3" w:rsidRDefault="001D7E5C" w:rsidP="006B0C74">
            <w:pPr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7EFFB2" w14:textId="472047D3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NVIVO version 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A66C1A5" w14:textId="596A4A32" w:rsidR="001D7E5C" w:rsidRPr="00323DE3" w:rsidRDefault="001566FE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 xml:space="preserve">Pg </w:t>
            </w:r>
            <w:r w:rsidR="00DF5628">
              <w:rPr>
                <w:rFonts w:ascii="Times New Roman" w:hAnsi="Times New Roman" w:cs="Times New Roman"/>
              </w:rPr>
              <w:t>9</w:t>
            </w:r>
          </w:p>
        </w:tc>
      </w:tr>
      <w:tr w:rsidR="001D7E5C" w:rsidRPr="00323DE3" w14:paraId="773D3AA2" w14:textId="631FA5D7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16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233D5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8. Participant checking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5B275B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Did participants provide feedback on the finding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00191A5" w14:textId="2206137C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N</w:t>
            </w:r>
            <w:r w:rsidR="001566FE" w:rsidRPr="00323DE3">
              <w:rPr>
                <w:rFonts w:ascii="Times New Roman" w:eastAsia="Times New Roman" w:hAnsi="Times New Roman" w:cs="Times New Roman"/>
              </w:rPr>
              <w:t>o. the participants did not provide feedbac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02A0D36" w14:textId="4B3A76BD" w:rsidR="001D7E5C" w:rsidRPr="00323DE3" w:rsidRDefault="00DF5628" w:rsidP="006B0C74">
            <w:pPr>
              <w:ind w:lef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D7E5C" w:rsidRPr="00323DE3" w14:paraId="186A26E0" w14:textId="78499DDD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198"/>
        </w:trPr>
        <w:tc>
          <w:tcPr>
            <w:tcW w:w="9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F54F0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323DE3">
              <w:rPr>
                <w:rFonts w:ascii="Times New Roman" w:eastAsia="Times New Roman" w:hAnsi="Times New Roman" w:cs="Times New Roman"/>
                <w:b/>
                <w:bCs/>
              </w:rPr>
              <w:t xml:space="preserve">Reporting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A31E7" w14:textId="77777777" w:rsidR="001D7E5C" w:rsidRPr="00323DE3" w:rsidRDefault="001D7E5C" w:rsidP="006B0C74">
            <w:pPr>
              <w:ind w:left="2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D7E5C" w:rsidRPr="00323DE3" w14:paraId="6F244B8B" w14:textId="42994641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42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20EE2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29. Quotations presented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E1C4BA" w14:textId="77777777" w:rsidR="001D7E5C" w:rsidRPr="00323DE3" w:rsidRDefault="001D7E5C" w:rsidP="006B0C74">
            <w:pPr>
              <w:spacing w:line="238" w:lineRule="auto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F44D821" w14:textId="0CFE165E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D291591" w14:textId="7183FEDE" w:rsidR="001D7E5C" w:rsidRPr="00323DE3" w:rsidRDefault="00412EE6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g 1</w:t>
            </w:r>
            <w:r w:rsidR="00DF5628">
              <w:rPr>
                <w:rFonts w:ascii="Times New Roman" w:hAnsi="Times New Roman" w:cs="Times New Roman"/>
              </w:rPr>
              <w:t>2</w:t>
            </w:r>
            <w:r w:rsidRPr="00323DE3">
              <w:rPr>
                <w:rFonts w:ascii="Times New Roman" w:hAnsi="Times New Roman" w:cs="Times New Roman"/>
              </w:rPr>
              <w:t xml:space="preserve"> – Pg </w:t>
            </w:r>
            <w:r w:rsidR="00DF5628">
              <w:rPr>
                <w:rFonts w:ascii="Times New Roman" w:hAnsi="Times New Roman" w:cs="Times New Roman"/>
              </w:rPr>
              <w:t>26</w:t>
            </w:r>
          </w:p>
        </w:tc>
      </w:tr>
      <w:tr w:rsidR="001D7E5C" w:rsidRPr="00323DE3" w14:paraId="51B70BAC" w14:textId="7C2D0901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503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E73005E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30. Data and findings consistent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CE1ED23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2535380" w14:textId="72DDF4ED" w:rsidR="001D7E5C" w:rsidRPr="00323DE3" w:rsidRDefault="001D7E5C" w:rsidP="006661FC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BF6771" w14:textId="70C6ABEE" w:rsidR="001D7E5C" w:rsidRPr="00323DE3" w:rsidRDefault="00412EE6" w:rsidP="006661FC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g 1</w:t>
            </w:r>
            <w:r w:rsidR="00DF5628">
              <w:rPr>
                <w:rFonts w:ascii="Times New Roman" w:hAnsi="Times New Roman" w:cs="Times New Roman"/>
              </w:rPr>
              <w:t>2</w:t>
            </w:r>
            <w:r w:rsidRPr="00323DE3">
              <w:rPr>
                <w:rFonts w:ascii="Times New Roman" w:hAnsi="Times New Roman" w:cs="Times New Roman"/>
              </w:rPr>
              <w:t xml:space="preserve"> – Pg </w:t>
            </w:r>
            <w:r w:rsidR="00DF5628">
              <w:rPr>
                <w:rFonts w:ascii="Times New Roman" w:hAnsi="Times New Roman" w:cs="Times New Roman"/>
              </w:rPr>
              <w:t>26</w:t>
            </w:r>
          </w:p>
        </w:tc>
      </w:tr>
      <w:tr w:rsidR="001D7E5C" w:rsidRPr="00323DE3" w14:paraId="34AE7E85" w14:textId="57F05276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16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7ABD6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31. Clarity of major theme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98263B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5FF7815" w14:textId="4C5CA88C" w:rsidR="001D7E5C" w:rsidRPr="00323DE3" w:rsidRDefault="001D7E5C" w:rsidP="006B0C74">
            <w:pPr>
              <w:ind w:left="1" w:right="122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984EBC" w14:textId="6D43CC20" w:rsidR="001D7E5C" w:rsidRPr="00323DE3" w:rsidRDefault="00412EE6" w:rsidP="006B0C74">
            <w:pPr>
              <w:ind w:left="1" w:right="122"/>
              <w:jc w:val="both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g 1</w:t>
            </w:r>
            <w:r w:rsidR="00DF5628">
              <w:rPr>
                <w:rFonts w:ascii="Times New Roman" w:hAnsi="Times New Roman" w:cs="Times New Roman"/>
              </w:rPr>
              <w:t>2</w:t>
            </w:r>
            <w:r w:rsidRPr="00323DE3">
              <w:rPr>
                <w:rFonts w:ascii="Times New Roman" w:hAnsi="Times New Roman" w:cs="Times New Roman"/>
              </w:rPr>
              <w:t xml:space="preserve"> – Pg </w:t>
            </w:r>
            <w:r w:rsidR="00DF5628">
              <w:rPr>
                <w:rFonts w:ascii="Times New Roman" w:hAnsi="Times New Roman" w:cs="Times New Roman"/>
              </w:rPr>
              <w:t>26</w:t>
            </w:r>
          </w:p>
        </w:tc>
      </w:tr>
      <w:tr w:rsidR="001D7E5C" w:rsidRPr="00323DE3" w14:paraId="2D9719CB" w14:textId="23116248" w:rsidTr="001D7E5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772" w:type="dxa"/>
          <w:trHeight w:val="396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7355" w14:textId="77777777" w:rsidR="001D7E5C" w:rsidRPr="00323DE3" w:rsidRDefault="001D7E5C" w:rsidP="006B0C74">
            <w:pPr>
              <w:ind w:left="2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 xml:space="preserve">32. Clarity of minor themes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AD5482" w14:textId="77777777" w:rsidR="001D7E5C" w:rsidRPr="00323DE3" w:rsidRDefault="001D7E5C" w:rsidP="006B0C74">
            <w:pPr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eastAsia="Times New Roman" w:hAnsi="Times New Roman" w:cs="Times New Roman"/>
              </w:rPr>
              <w:t>Is there a description of diverse cases or a discussion of minor theme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8F9D6C" w14:textId="732BE226" w:rsidR="001D7E5C" w:rsidRPr="00323DE3" w:rsidRDefault="001D7E5C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CF431C8" w14:textId="619E6B01" w:rsidR="001D7E5C" w:rsidRPr="00323DE3" w:rsidRDefault="00412EE6" w:rsidP="006B0C74">
            <w:pPr>
              <w:ind w:left="1"/>
              <w:rPr>
                <w:rFonts w:ascii="Times New Roman" w:hAnsi="Times New Roman" w:cs="Times New Roman"/>
              </w:rPr>
            </w:pPr>
            <w:r w:rsidRPr="00323DE3">
              <w:rPr>
                <w:rFonts w:ascii="Times New Roman" w:hAnsi="Times New Roman" w:cs="Times New Roman"/>
              </w:rPr>
              <w:t>Pg 1</w:t>
            </w:r>
            <w:r w:rsidR="00DF5628">
              <w:rPr>
                <w:rFonts w:ascii="Times New Roman" w:hAnsi="Times New Roman" w:cs="Times New Roman"/>
              </w:rPr>
              <w:t>2</w:t>
            </w:r>
            <w:r w:rsidRPr="00323DE3">
              <w:rPr>
                <w:rFonts w:ascii="Times New Roman" w:hAnsi="Times New Roman" w:cs="Times New Roman"/>
              </w:rPr>
              <w:t xml:space="preserve"> – Pg </w:t>
            </w:r>
            <w:r w:rsidR="00DF5628">
              <w:rPr>
                <w:rFonts w:ascii="Times New Roman" w:hAnsi="Times New Roman" w:cs="Times New Roman"/>
              </w:rPr>
              <w:t>26</w:t>
            </w:r>
          </w:p>
        </w:tc>
      </w:tr>
    </w:tbl>
    <w:p w14:paraId="0A54192F" w14:textId="77777777" w:rsidR="008D32AB" w:rsidRPr="00323DE3" w:rsidRDefault="008D32AB" w:rsidP="008D32AB">
      <w:pPr>
        <w:spacing w:after="0"/>
        <w:rPr>
          <w:rFonts w:ascii="Times New Roman" w:hAnsi="Times New Roman" w:cs="Times New Roman"/>
        </w:rPr>
      </w:pPr>
    </w:p>
    <w:p w14:paraId="5621DD39" w14:textId="77777777" w:rsidR="002C6FB3" w:rsidRPr="00323DE3" w:rsidRDefault="002C6FB3">
      <w:pPr>
        <w:rPr>
          <w:rFonts w:ascii="Times New Roman" w:hAnsi="Times New Roman" w:cs="Times New Roman"/>
        </w:rPr>
      </w:pPr>
    </w:p>
    <w:sectPr w:rsidR="002C6FB3" w:rsidRPr="00323DE3" w:rsidSect="008D32A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84E79" w14:textId="77777777" w:rsidR="00D63C2D" w:rsidRDefault="00D63C2D">
      <w:pPr>
        <w:spacing w:after="0" w:line="240" w:lineRule="auto"/>
      </w:pPr>
      <w:r>
        <w:separator/>
      </w:r>
    </w:p>
  </w:endnote>
  <w:endnote w:type="continuationSeparator" w:id="0">
    <w:p w14:paraId="72E5FC67" w14:textId="77777777" w:rsidR="00D63C2D" w:rsidRDefault="00D63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6DAAB" w14:textId="77777777" w:rsidR="00C718D7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A0FAD9C" w14:textId="77777777" w:rsidR="00C718D7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E489F" w14:textId="77777777" w:rsidR="00C718D7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4324ABDE" w14:textId="77777777" w:rsidR="00C718D7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48FB1" w14:textId="77777777" w:rsidR="00C718D7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5A936AC" w14:textId="77777777" w:rsidR="00C718D7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E6D75" w14:textId="77777777" w:rsidR="00D63C2D" w:rsidRDefault="00D63C2D">
      <w:pPr>
        <w:spacing w:after="0" w:line="240" w:lineRule="auto"/>
      </w:pPr>
      <w:r>
        <w:separator/>
      </w:r>
    </w:p>
  </w:footnote>
  <w:footnote w:type="continuationSeparator" w:id="0">
    <w:p w14:paraId="3BCEFFF5" w14:textId="77777777" w:rsidR="00D63C2D" w:rsidRDefault="00D63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E7AAF"/>
    <w:multiLevelType w:val="hybridMultilevel"/>
    <w:tmpl w:val="9B626EC2"/>
    <w:lvl w:ilvl="0" w:tplc="2000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" w15:restartNumberingAfterBreak="0">
    <w:nsid w:val="534F33FE"/>
    <w:multiLevelType w:val="hybridMultilevel"/>
    <w:tmpl w:val="B8AC1832"/>
    <w:lvl w:ilvl="0" w:tplc="2000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" w15:restartNumberingAfterBreak="0">
    <w:nsid w:val="66285CEC"/>
    <w:multiLevelType w:val="hybridMultilevel"/>
    <w:tmpl w:val="1B7604E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600593">
    <w:abstractNumId w:val="0"/>
  </w:num>
  <w:num w:numId="2" w16cid:durableId="385615677">
    <w:abstractNumId w:val="2"/>
  </w:num>
  <w:num w:numId="3" w16cid:durableId="252206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AB"/>
    <w:rsid w:val="00003EB7"/>
    <w:rsid w:val="000240B6"/>
    <w:rsid w:val="000A2A51"/>
    <w:rsid w:val="000B4567"/>
    <w:rsid w:val="000E20CF"/>
    <w:rsid w:val="001566FE"/>
    <w:rsid w:val="001D7E5C"/>
    <w:rsid w:val="002001A4"/>
    <w:rsid w:val="00212DC8"/>
    <w:rsid w:val="00217AA5"/>
    <w:rsid w:val="00226627"/>
    <w:rsid w:val="00284E2F"/>
    <w:rsid w:val="002C6FB3"/>
    <w:rsid w:val="002F632B"/>
    <w:rsid w:val="00323DE3"/>
    <w:rsid w:val="003F19DA"/>
    <w:rsid w:val="00412EE6"/>
    <w:rsid w:val="00480D03"/>
    <w:rsid w:val="00574762"/>
    <w:rsid w:val="00594D46"/>
    <w:rsid w:val="00622FDA"/>
    <w:rsid w:val="006661FC"/>
    <w:rsid w:val="006779C6"/>
    <w:rsid w:val="006A141B"/>
    <w:rsid w:val="006E53A7"/>
    <w:rsid w:val="006F5270"/>
    <w:rsid w:val="007C5F59"/>
    <w:rsid w:val="00856216"/>
    <w:rsid w:val="008A5C9D"/>
    <w:rsid w:val="008D32AB"/>
    <w:rsid w:val="008F16F7"/>
    <w:rsid w:val="00932DE8"/>
    <w:rsid w:val="00A20556"/>
    <w:rsid w:val="00A76B05"/>
    <w:rsid w:val="00AD54A1"/>
    <w:rsid w:val="00B362A6"/>
    <w:rsid w:val="00B36631"/>
    <w:rsid w:val="00BC146D"/>
    <w:rsid w:val="00C35B31"/>
    <w:rsid w:val="00C718D7"/>
    <w:rsid w:val="00CA1228"/>
    <w:rsid w:val="00CE55D9"/>
    <w:rsid w:val="00D613C4"/>
    <w:rsid w:val="00D63C2D"/>
    <w:rsid w:val="00D879C9"/>
    <w:rsid w:val="00D95D2F"/>
    <w:rsid w:val="00DF5628"/>
    <w:rsid w:val="00E37639"/>
    <w:rsid w:val="00EB002C"/>
    <w:rsid w:val="00EE0D82"/>
    <w:rsid w:val="00F2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0A7E"/>
  <w15:chartTrackingRefBased/>
  <w15:docId w15:val="{3486F43A-1FD2-4501-BAF5-8DF2681A2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AB"/>
    <w:rPr>
      <w:rFonts w:ascii="Calibri" w:eastAsia="Calibri" w:hAnsi="Calibri" w:cs="Calibri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2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2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2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2A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2A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2A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2A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2A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3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2A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3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2A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3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2AB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3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2A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D32AB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2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EE6"/>
    <w:rPr>
      <w:rFonts w:ascii="Calibri" w:eastAsia="Calibri" w:hAnsi="Calibri" w:cs="Calibri"/>
      <w:color w:val="000000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5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628"/>
    <w:rPr>
      <w:rFonts w:ascii="Calibri" w:eastAsia="Calibri" w:hAnsi="Calibri" w:cs="Calibri"/>
      <w:color w:val="000000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628"/>
    <w:rPr>
      <w:rFonts w:ascii="Calibri" w:eastAsia="Calibri" w:hAnsi="Calibri" w:cs="Calibri"/>
      <w:b/>
      <w:bCs/>
      <w:color w:val="000000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aswa</dc:creator>
  <cp:keywords/>
  <dc:description/>
  <cp:lastModifiedBy>Ondondo, Raphael O. (CDC/GHC/DGHT)</cp:lastModifiedBy>
  <cp:revision>3</cp:revision>
  <dcterms:created xsi:type="dcterms:W3CDTF">2025-03-16T13:57:00Z</dcterms:created>
  <dcterms:modified xsi:type="dcterms:W3CDTF">2025-03-1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3-16T13:57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6080f93-0b47-4919-a135-58af9bd4ada2</vt:lpwstr>
  </property>
  <property fmtid="{D5CDD505-2E9C-101B-9397-08002B2CF9AE}" pid="8" name="MSIP_Label_7b94a7b8-f06c-4dfe-bdcc-9b548fd58c31_ContentBits">
    <vt:lpwstr>0</vt:lpwstr>
  </property>
</Properties>
</file>